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TABLE S1. Variables entered into multivariable Cox analyses</w:t>
      </w:r>
    </w:p>
    <w:tbl>
      <w:tblPr>
        <w:tblStyle w:val="2"/>
        <w:tblW w:w="4260" w:type="dxa"/>
        <w:jc w:val="center"/>
        <w:tblBorders>
          <w:top w:val="single" w:color="auto" w:sz="24" w:space="0"/>
          <w:left w:val="none" w:color="auto" w:sz="0" w:space="0"/>
          <w:bottom w:val="single" w:color="auto" w:sz="2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</w:tblGrid>
      <w:tr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13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Events of interest</w:t>
            </w:r>
          </w:p>
        </w:tc>
        <w:tc>
          <w:tcPr>
            <w:tcW w:w="213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Preoperative variables</w:t>
            </w:r>
          </w:p>
        </w:tc>
      </w:tr>
      <w:tr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130" w:type="dxa"/>
            <w:vMerge w:val="restart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bookmarkStart w:id="0" w:name="OLE_LINK3"/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ARAEs</w:t>
            </w:r>
          </w:p>
          <w:bookmarkEnd w:id="0"/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TnI</w:t>
            </w:r>
          </w:p>
        </w:tc>
      </w:tr>
      <w:tr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130" w:type="dxa"/>
            <w:vMerge w:val="continue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Previous stroke</w:t>
            </w:r>
          </w:p>
        </w:tc>
      </w:tr>
      <w:tr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130" w:type="dxa"/>
            <w:vMerge w:val="continue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CKD</w:t>
            </w:r>
          </w:p>
        </w:tc>
      </w:tr>
      <w:tr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130" w:type="dxa"/>
            <w:vMerge w:val="continue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ericardial effusion</w:t>
            </w:r>
          </w:p>
        </w:tc>
      </w:tr>
      <w:tr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130" w:type="dxa"/>
            <w:vMerge w:val="continue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Malperfusion of RA</w:t>
            </w:r>
          </w:p>
        </w:tc>
      </w:tr>
      <w:tr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130" w:type="dxa"/>
            <w:vMerge w:val="continue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Timing of operation</w:t>
            </w:r>
          </w:p>
        </w:tc>
      </w:tr>
      <w:tr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exact"/>
          <w:jc w:val="center"/>
        </w:trPr>
        <w:tc>
          <w:tcPr>
            <w:tcW w:w="2130" w:type="dxa"/>
            <w:vMerge w:val="continue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iameters of ascending aorta</w:t>
            </w:r>
          </w:p>
        </w:tc>
      </w:tr>
      <w:tr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130" w:type="dxa"/>
            <w:vMerge w:val="continue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ACEI</w:t>
            </w:r>
          </w:p>
        </w:tc>
      </w:tr>
      <w:tr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130" w:type="dxa"/>
            <w:vMerge w:val="continue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Diuretic</w:t>
            </w:r>
          </w:p>
        </w:tc>
      </w:tr>
      <w:tr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13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MACCEs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cTnI</w:t>
            </w:r>
          </w:p>
        </w:tc>
      </w:tr>
      <w:tr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13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Diabetes</w:t>
            </w:r>
          </w:p>
        </w:tc>
      </w:tr>
      <w:tr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13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Previous stroke</w:t>
            </w:r>
          </w:p>
        </w:tc>
      </w:tr>
      <w:tr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13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LVEF</w:t>
            </w:r>
          </w:p>
        </w:tc>
      </w:tr>
      <w:tr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13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ericardial effusion</w:t>
            </w:r>
          </w:p>
        </w:tc>
      </w:tr>
      <w:tr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130" w:type="dxa"/>
            <w:vMerge w:val="restart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All-cause mortality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cTnI</w:t>
            </w:r>
          </w:p>
        </w:tc>
      </w:tr>
      <w:tr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130" w:type="dxa"/>
            <w:vMerge w:val="continue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Previous stroke</w:t>
            </w:r>
          </w:p>
        </w:tc>
      </w:tr>
      <w:tr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130" w:type="dxa"/>
            <w:vMerge w:val="continue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CKD</w:t>
            </w:r>
          </w:p>
        </w:tc>
      </w:tr>
      <w:tr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130" w:type="dxa"/>
            <w:vMerge w:val="continue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ericardial effusion</w:t>
            </w:r>
          </w:p>
        </w:tc>
      </w:tr>
      <w:tr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130" w:type="dxa"/>
            <w:vMerge w:val="continue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Timing of operation</w:t>
            </w:r>
          </w:p>
        </w:tc>
      </w:tr>
      <w:tr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2130" w:type="dxa"/>
            <w:vMerge w:val="continue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iameters of ascending aorta</w:t>
            </w:r>
          </w:p>
        </w:tc>
      </w:tr>
    </w:tbl>
    <w:p>
      <w:r>
        <w:rPr>
          <w:rFonts w:hint="eastAsia" w:ascii="Times New Roman" w:hAnsi="Times New Roman" w:eastAsia="宋体" w:cs="Times New Roman"/>
          <w:kern w:val="0"/>
          <w:szCs w:val="21"/>
        </w:rPr>
        <w:t>cTnI =cardiac troponin I; CKD =chronic kidney disease; RA =renal arteries; ACEI =angiotensin-converting enzyme inhibitor; LVEF =left ventricular ejection fraction; ARAEs =aortic-related adverse events; MACCEs =major adverse cardiac and cerebrovascular even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_stylename" w:val="Circulation"/>
  </w:docVars>
  <w:rsids>
    <w:rsidRoot w:val="00733065"/>
    <w:rsid w:val="000A4FC5"/>
    <w:rsid w:val="00582A4B"/>
    <w:rsid w:val="00733065"/>
    <w:rsid w:val="19213937"/>
    <w:rsid w:val="4B2A4573"/>
    <w:rsid w:val="4BF53B6E"/>
    <w:rsid w:val="6789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5</Words>
  <Characters>718</Characters>
  <Lines>5</Lines>
  <Paragraphs>1</Paragraphs>
  <TotalTime>124</TotalTime>
  <ScaleCrop>false</ScaleCrop>
  <LinksUpToDate>false</LinksUpToDate>
  <CharactersWithSpaces>84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8T06:42:00Z</dcterms:created>
  <dc:creator>Lenovo</dc:creator>
  <cp:lastModifiedBy>leafture</cp:lastModifiedBy>
  <dcterms:modified xsi:type="dcterms:W3CDTF">2022-03-22T09:01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BBA3CEA52744AFAABA93E2C1A4E0CFE</vt:lpwstr>
  </property>
</Properties>
</file>